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10972" w:type="dxa"/>
        <w:tblLayout w:type="fixed"/>
        <w:tblLook w:val="04A0"/>
      </w:tblPr>
      <w:tblGrid>
        <w:gridCol w:w="2789"/>
        <w:gridCol w:w="2300"/>
        <w:gridCol w:w="1758"/>
        <w:gridCol w:w="2100"/>
        <w:gridCol w:w="2025"/>
      </w:tblGrid>
      <w:tr w:rsidR="00B739D8" w:rsidTr="00836B9A">
        <w:trPr>
          <w:trHeight w:val="432"/>
        </w:trPr>
        <w:tc>
          <w:tcPr>
            <w:tcW w:w="10972" w:type="dxa"/>
            <w:gridSpan w:val="5"/>
            <w:tcBorders>
              <w:top w:val="nil"/>
              <w:left w:val="nil"/>
              <w:right w:val="nil"/>
            </w:tcBorders>
          </w:tcPr>
          <w:p w:rsidR="00B739D8" w:rsidRPr="00836B9A" w:rsidRDefault="00836B9A" w:rsidP="00836B9A">
            <w:r w:rsidRPr="00836B9A">
              <w:rPr>
                <w:sz w:val="21"/>
                <w:szCs w:val="21"/>
              </w:rPr>
              <w:t xml:space="preserve">Supplemental </w:t>
            </w:r>
            <w:r w:rsidRPr="00836B9A">
              <w:rPr>
                <w:rFonts w:hint="eastAsia"/>
                <w:sz w:val="21"/>
                <w:szCs w:val="21"/>
              </w:rPr>
              <w:t>tab</w:t>
            </w:r>
            <w:r w:rsidRPr="00836B9A">
              <w:rPr>
                <w:sz w:val="21"/>
                <w:szCs w:val="21"/>
              </w:rPr>
              <w:t>. 1 The countries and territories were grouped into “minor increase”, “remained stable, “minor decrease, and “significant decrease” using the model of cluster analysis</w:t>
            </w:r>
          </w:p>
        </w:tc>
      </w:tr>
      <w:tr w:rsidR="00B739D8" w:rsidTr="00836B9A">
        <w:trPr>
          <w:trHeight w:val="644"/>
        </w:trPr>
        <w:tc>
          <w:tcPr>
            <w:tcW w:w="2789" w:type="dxa"/>
            <w:vAlign w:val="center"/>
          </w:tcPr>
          <w:p w:rsidR="00B739D8" w:rsidRDefault="00F74BEB" w:rsidP="00836B9A">
            <w:r>
              <w:t>Minor increase</w:t>
            </w:r>
          </w:p>
        </w:tc>
        <w:tc>
          <w:tcPr>
            <w:tcW w:w="4058" w:type="dxa"/>
            <w:gridSpan w:val="2"/>
            <w:vAlign w:val="center"/>
          </w:tcPr>
          <w:p w:rsidR="00B739D8" w:rsidRDefault="00F74BEB" w:rsidP="00836B9A">
            <w:r>
              <w:t>Remained stable</w:t>
            </w:r>
          </w:p>
        </w:tc>
        <w:tc>
          <w:tcPr>
            <w:tcW w:w="2100" w:type="dxa"/>
            <w:vAlign w:val="center"/>
          </w:tcPr>
          <w:p w:rsidR="00B739D8" w:rsidRDefault="00836B9A" w:rsidP="00836B9A">
            <w:r>
              <w:t>Significant</w:t>
            </w:r>
            <w:r w:rsidR="00F74BEB">
              <w:t xml:space="preserve"> decrease</w:t>
            </w:r>
          </w:p>
        </w:tc>
        <w:tc>
          <w:tcPr>
            <w:tcW w:w="2025" w:type="dxa"/>
            <w:vAlign w:val="center"/>
          </w:tcPr>
          <w:p w:rsidR="00B739D8" w:rsidRDefault="00F74BEB" w:rsidP="00836B9A">
            <w:r>
              <w:t>Minor decrease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Mozambrque</w:t>
            </w:r>
          </w:p>
        </w:tc>
        <w:tc>
          <w:tcPr>
            <w:tcW w:w="2300" w:type="dxa"/>
          </w:tcPr>
          <w:p w:rsidR="00B739D8" w:rsidRDefault="00F74BEB" w:rsidP="00836B9A">
            <w:r>
              <w:t>Belize</w:t>
            </w:r>
          </w:p>
        </w:tc>
        <w:tc>
          <w:tcPr>
            <w:tcW w:w="1758" w:type="dxa"/>
          </w:tcPr>
          <w:p w:rsidR="00B739D8" w:rsidRDefault="00B739D8" w:rsidP="00836B9A"/>
        </w:tc>
        <w:tc>
          <w:tcPr>
            <w:tcW w:w="2100" w:type="dxa"/>
          </w:tcPr>
          <w:p w:rsidR="00B739D8" w:rsidRDefault="00F74BEB" w:rsidP="00836B9A">
            <w:r>
              <w:t>Singapore</w:t>
            </w:r>
          </w:p>
        </w:tc>
        <w:tc>
          <w:tcPr>
            <w:tcW w:w="2025" w:type="dxa"/>
          </w:tcPr>
          <w:p w:rsidR="00B739D8" w:rsidRDefault="00F74BEB" w:rsidP="00836B9A">
            <w:r>
              <w:t>New Zealand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Cameroon</w:t>
            </w:r>
          </w:p>
        </w:tc>
        <w:tc>
          <w:tcPr>
            <w:tcW w:w="2300" w:type="dxa"/>
          </w:tcPr>
          <w:p w:rsidR="00B739D8" w:rsidRDefault="00F74BEB" w:rsidP="00836B9A">
            <w:r>
              <w:t>Bahamas</w:t>
            </w:r>
          </w:p>
        </w:tc>
        <w:tc>
          <w:tcPr>
            <w:tcW w:w="1758" w:type="dxa"/>
          </w:tcPr>
          <w:p w:rsidR="00B739D8" w:rsidRDefault="00F74BEB" w:rsidP="00836B9A">
            <w:r>
              <w:t>Republic of Moldova</w:t>
            </w:r>
          </w:p>
        </w:tc>
        <w:tc>
          <w:tcPr>
            <w:tcW w:w="2100" w:type="dxa"/>
          </w:tcPr>
          <w:p w:rsidR="00B739D8" w:rsidRDefault="00F74BEB" w:rsidP="00836B9A">
            <w:r>
              <w:t>Estonia</w:t>
            </w:r>
          </w:p>
        </w:tc>
        <w:tc>
          <w:tcPr>
            <w:tcW w:w="2025" w:type="dxa"/>
          </w:tcPr>
          <w:p w:rsidR="00B739D8" w:rsidRDefault="00F74BEB" w:rsidP="00836B9A">
            <w:r>
              <w:t>Brunei Darussalam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Zimbabwe</w:t>
            </w:r>
          </w:p>
        </w:tc>
        <w:tc>
          <w:tcPr>
            <w:tcW w:w="2300" w:type="dxa"/>
          </w:tcPr>
          <w:p w:rsidR="00B739D8" w:rsidRDefault="00F74BEB" w:rsidP="00836B9A">
            <w:r>
              <w:t xml:space="preserve">Cook </w:t>
            </w:r>
            <w:r>
              <w:t>lslands</w:t>
            </w:r>
          </w:p>
        </w:tc>
        <w:tc>
          <w:tcPr>
            <w:tcW w:w="1758" w:type="dxa"/>
          </w:tcPr>
          <w:p w:rsidR="00B739D8" w:rsidRDefault="00F74BEB" w:rsidP="00836B9A">
            <w:r>
              <w:t>Andorra</w:t>
            </w:r>
          </w:p>
        </w:tc>
        <w:tc>
          <w:tcPr>
            <w:tcW w:w="2100" w:type="dxa"/>
          </w:tcPr>
          <w:p w:rsidR="00B739D8" w:rsidRDefault="00F74BEB" w:rsidP="00836B9A">
            <w:r>
              <w:t>Republic of Korea</w:t>
            </w:r>
          </w:p>
        </w:tc>
        <w:tc>
          <w:tcPr>
            <w:tcW w:w="2025" w:type="dxa"/>
          </w:tcPr>
          <w:p w:rsidR="00B739D8" w:rsidRDefault="00F74BEB" w:rsidP="00836B9A">
            <w:r>
              <w:t>Denmark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Dominican Republic</w:t>
            </w:r>
          </w:p>
        </w:tc>
        <w:tc>
          <w:tcPr>
            <w:tcW w:w="2300" w:type="dxa"/>
          </w:tcPr>
          <w:p w:rsidR="00B739D8" w:rsidRDefault="00F74BEB" w:rsidP="00836B9A">
            <w:r>
              <w:t>Sri Lanka</w:t>
            </w:r>
          </w:p>
        </w:tc>
        <w:tc>
          <w:tcPr>
            <w:tcW w:w="1758" w:type="dxa"/>
          </w:tcPr>
          <w:p w:rsidR="00B739D8" w:rsidRDefault="00F74BEB" w:rsidP="00836B9A">
            <w:r>
              <w:t>Paraguay</w:t>
            </w:r>
          </w:p>
        </w:tc>
        <w:tc>
          <w:tcPr>
            <w:tcW w:w="2100" w:type="dxa"/>
          </w:tcPr>
          <w:p w:rsidR="00B739D8" w:rsidRDefault="00B739D8" w:rsidP="00836B9A">
            <w:bookmarkStart w:id="0" w:name="_GoBack"/>
            <w:bookmarkEnd w:id="0"/>
          </w:p>
        </w:tc>
        <w:tc>
          <w:tcPr>
            <w:tcW w:w="2025" w:type="dxa"/>
          </w:tcPr>
          <w:p w:rsidR="00B739D8" w:rsidRDefault="00F74BEB" w:rsidP="00836B9A">
            <w:r>
              <w:t>Iceland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Azerbaijan</w:t>
            </w:r>
          </w:p>
        </w:tc>
        <w:tc>
          <w:tcPr>
            <w:tcW w:w="2300" w:type="dxa"/>
          </w:tcPr>
          <w:p w:rsidR="00B739D8" w:rsidRDefault="00F74BEB" w:rsidP="00836B9A">
            <w:r>
              <w:t>China</w:t>
            </w:r>
          </w:p>
        </w:tc>
        <w:tc>
          <w:tcPr>
            <w:tcW w:w="1758" w:type="dxa"/>
          </w:tcPr>
          <w:p w:rsidR="00B739D8" w:rsidRDefault="00F74BEB" w:rsidP="00836B9A">
            <w:r>
              <w:t>Argentin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Malta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Philippines</w:t>
            </w:r>
          </w:p>
        </w:tc>
        <w:tc>
          <w:tcPr>
            <w:tcW w:w="2300" w:type="dxa"/>
          </w:tcPr>
          <w:p w:rsidR="00B739D8" w:rsidRDefault="00F74BEB" w:rsidP="00836B9A">
            <w:r>
              <w:t>Lebanon</w:t>
            </w:r>
          </w:p>
        </w:tc>
        <w:tc>
          <w:tcPr>
            <w:tcW w:w="1758" w:type="dxa"/>
          </w:tcPr>
          <w:p w:rsidR="00B739D8" w:rsidRDefault="00F74BEB" w:rsidP="00836B9A">
            <w:r>
              <w:t>Grenad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Finland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Lesotho</w:t>
            </w:r>
          </w:p>
        </w:tc>
        <w:tc>
          <w:tcPr>
            <w:tcW w:w="2300" w:type="dxa"/>
          </w:tcPr>
          <w:p w:rsidR="00B739D8" w:rsidRDefault="00F74BEB" w:rsidP="00836B9A">
            <w:r>
              <w:t>Peru</w:t>
            </w:r>
          </w:p>
        </w:tc>
        <w:tc>
          <w:tcPr>
            <w:tcW w:w="1758" w:type="dxa"/>
          </w:tcPr>
          <w:p w:rsidR="00B739D8" w:rsidRDefault="00F74BEB" w:rsidP="00836B9A">
            <w:r>
              <w:t>Nicaragu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Israel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United Republic of Tanzania</w:t>
            </w:r>
          </w:p>
        </w:tc>
        <w:tc>
          <w:tcPr>
            <w:tcW w:w="2300" w:type="dxa"/>
          </w:tcPr>
          <w:p w:rsidR="00B739D8" w:rsidRDefault="00F74BEB" w:rsidP="00836B9A">
            <w:r>
              <w:t>Barbados</w:t>
            </w:r>
          </w:p>
        </w:tc>
        <w:tc>
          <w:tcPr>
            <w:tcW w:w="1758" w:type="dxa"/>
          </w:tcPr>
          <w:p w:rsidR="00B739D8" w:rsidRDefault="00F74BEB" w:rsidP="00836B9A">
            <w:r>
              <w:t>Bulgari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Japan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Indonesia</w:t>
            </w:r>
          </w:p>
        </w:tc>
        <w:tc>
          <w:tcPr>
            <w:tcW w:w="2300" w:type="dxa"/>
          </w:tcPr>
          <w:p w:rsidR="00B739D8" w:rsidRDefault="00F74BEB" w:rsidP="00836B9A">
            <w:r>
              <w:t>Malaysia</w:t>
            </w:r>
          </w:p>
        </w:tc>
        <w:tc>
          <w:tcPr>
            <w:tcW w:w="1758" w:type="dxa"/>
          </w:tcPr>
          <w:p w:rsidR="00B739D8" w:rsidRDefault="00F74BEB" w:rsidP="00836B9A">
            <w:r>
              <w:t>Cambodi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Switzerland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Burkina Faso</w:t>
            </w:r>
          </w:p>
        </w:tc>
        <w:tc>
          <w:tcPr>
            <w:tcW w:w="2300" w:type="dxa"/>
          </w:tcPr>
          <w:p w:rsidR="00B739D8" w:rsidRDefault="00F74BEB" w:rsidP="00836B9A">
            <w:r>
              <w:t>Georgia</w:t>
            </w:r>
          </w:p>
        </w:tc>
        <w:tc>
          <w:tcPr>
            <w:tcW w:w="1758" w:type="dxa"/>
          </w:tcPr>
          <w:p w:rsidR="00B739D8" w:rsidRDefault="00F74BEB" w:rsidP="00836B9A">
            <w:r>
              <w:t>Cub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Cyprus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Oman</w:t>
            </w:r>
          </w:p>
        </w:tc>
        <w:tc>
          <w:tcPr>
            <w:tcW w:w="2300" w:type="dxa"/>
          </w:tcPr>
          <w:p w:rsidR="00B739D8" w:rsidRDefault="00F74BEB" w:rsidP="00836B9A">
            <w:r>
              <w:t>Mauritania</w:t>
            </w:r>
          </w:p>
        </w:tc>
        <w:tc>
          <w:tcPr>
            <w:tcW w:w="1758" w:type="dxa"/>
          </w:tcPr>
          <w:p w:rsidR="00B739D8" w:rsidRDefault="00F74BEB" w:rsidP="00836B9A">
            <w:r>
              <w:t>Qatar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Maldives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Mongolia</w:t>
            </w:r>
          </w:p>
        </w:tc>
        <w:tc>
          <w:tcPr>
            <w:tcW w:w="2300" w:type="dxa"/>
          </w:tcPr>
          <w:p w:rsidR="00B739D8" w:rsidRDefault="00F74BEB" w:rsidP="00836B9A">
            <w:r>
              <w:t>Congo</w:t>
            </w:r>
          </w:p>
        </w:tc>
        <w:tc>
          <w:tcPr>
            <w:tcW w:w="1758" w:type="dxa"/>
          </w:tcPr>
          <w:p w:rsidR="00B739D8" w:rsidRDefault="00F74BEB" w:rsidP="00836B9A">
            <w:r>
              <w:t>Ukraine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Norway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Zambia</w:t>
            </w:r>
          </w:p>
        </w:tc>
        <w:tc>
          <w:tcPr>
            <w:tcW w:w="2300" w:type="dxa"/>
          </w:tcPr>
          <w:p w:rsidR="00B739D8" w:rsidRDefault="00F74BEB" w:rsidP="00836B9A">
            <w:r>
              <w:t>Northern Mariana lslands</w:t>
            </w:r>
          </w:p>
        </w:tc>
        <w:tc>
          <w:tcPr>
            <w:tcW w:w="1758" w:type="dxa"/>
          </w:tcPr>
          <w:p w:rsidR="00B739D8" w:rsidRDefault="00F74BEB" w:rsidP="00836B9A">
            <w:r>
              <w:t>Syrian Arab Republic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Australia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Kuwait</w:t>
            </w:r>
          </w:p>
        </w:tc>
        <w:tc>
          <w:tcPr>
            <w:tcW w:w="2300" w:type="dxa"/>
          </w:tcPr>
          <w:p w:rsidR="00B739D8" w:rsidRDefault="00F74BEB" w:rsidP="00836B9A">
            <w:r>
              <w:t>Mexico</w:t>
            </w:r>
          </w:p>
        </w:tc>
        <w:tc>
          <w:tcPr>
            <w:tcW w:w="1758" w:type="dxa"/>
          </w:tcPr>
          <w:p w:rsidR="00B739D8" w:rsidRDefault="00F74BEB" w:rsidP="00836B9A">
            <w:r>
              <w:t>Guyan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Spain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Uzbekistan</w:t>
            </w:r>
          </w:p>
        </w:tc>
        <w:tc>
          <w:tcPr>
            <w:tcW w:w="2300" w:type="dxa"/>
          </w:tcPr>
          <w:p w:rsidR="00B739D8" w:rsidRDefault="00F74BEB" w:rsidP="00836B9A">
            <w:r>
              <w:t>India</w:t>
            </w:r>
          </w:p>
        </w:tc>
        <w:tc>
          <w:tcPr>
            <w:tcW w:w="1758" w:type="dxa"/>
          </w:tcPr>
          <w:p w:rsidR="00B739D8" w:rsidRDefault="00F74BEB" w:rsidP="00836B9A">
            <w:r>
              <w:t>Russian Federation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Greece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Sao Tome and Principe</w:t>
            </w:r>
          </w:p>
        </w:tc>
        <w:tc>
          <w:tcPr>
            <w:tcW w:w="2300" w:type="dxa"/>
          </w:tcPr>
          <w:p w:rsidR="00B739D8" w:rsidRDefault="00F74BEB" w:rsidP="00836B9A">
            <w:r>
              <w:t>San Marino</w:t>
            </w:r>
          </w:p>
        </w:tc>
        <w:tc>
          <w:tcPr>
            <w:tcW w:w="1758" w:type="dxa"/>
          </w:tcPr>
          <w:p w:rsidR="00B739D8" w:rsidRDefault="00F74BEB" w:rsidP="00836B9A">
            <w:r>
              <w:t>lran (lslamic Republic of)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Mauritius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Kenya</w:t>
            </w:r>
          </w:p>
        </w:tc>
        <w:tc>
          <w:tcPr>
            <w:tcW w:w="2300" w:type="dxa"/>
          </w:tcPr>
          <w:p w:rsidR="00B739D8" w:rsidRDefault="00F74BEB" w:rsidP="00836B9A">
            <w:r>
              <w:t>Lithuania</w:t>
            </w:r>
          </w:p>
        </w:tc>
        <w:tc>
          <w:tcPr>
            <w:tcW w:w="1758" w:type="dxa"/>
          </w:tcPr>
          <w:p w:rsidR="00B739D8" w:rsidRDefault="00F74BEB" w:rsidP="00836B9A">
            <w:r>
              <w:t>Panam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Germany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Solomon lslands</w:t>
            </w:r>
          </w:p>
        </w:tc>
        <w:tc>
          <w:tcPr>
            <w:tcW w:w="2300" w:type="dxa"/>
          </w:tcPr>
          <w:p w:rsidR="00B739D8" w:rsidRDefault="00F74BEB" w:rsidP="00836B9A">
            <w:r>
              <w:t>Comoros</w:t>
            </w:r>
          </w:p>
        </w:tc>
        <w:tc>
          <w:tcPr>
            <w:tcW w:w="1758" w:type="dxa"/>
          </w:tcPr>
          <w:p w:rsidR="00B739D8" w:rsidRDefault="00F74BEB" w:rsidP="00836B9A">
            <w:r>
              <w:t>Serbi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Slovenia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Madagascar</w:t>
            </w:r>
          </w:p>
        </w:tc>
        <w:tc>
          <w:tcPr>
            <w:tcW w:w="2300" w:type="dxa"/>
          </w:tcPr>
          <w:p w:rsidR="00B739D8" w:rsidRDefault="00F74BEB" w:rsidP="00836B9A">
            <w:r>
              <w:t>Myanmar</w:t>
            </w:r>
          </w:p>
        </w:tc>
        <w:tc>
          <w:tcPr>
            <w:tcW w:w="1758" w:type="dxa"/>
          </w:tcPr>
          <w:p w:rsidR="00B739D8" w:rsidRDefault="00F74BEB" w:rsidP="00836B9A">
            <w:r>
              <w:t>Equatorial Guine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lreland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Tonga</w:t>
            </w:r>
          </w:p>
        </w:tc>
        <w:tc>
          <w:tcPr>
            <w:tcW w:w="2300" w:type="dxa"/>
          </w:tcPr>
          <w:p w:rsidR="00B739D8" w:rsidRDefault="00F74BEB" w:rsidP="00836B9A">
            <w:r>
              <w:t>Albania</w:t>
            </w:r>
          </w:p>
        </w:tc>
        <w:tc>
          <w:tcPr>
            <w:tcW w:w="1758" w:type="dxa"/>
          </w:tcPr>
          <w:p w:rsidR="00B739D8" w:rsidRDefault="00F74BEB" w:rsidP="00836B9A">
            <w:r>
              <w:t>Tokelau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Hungary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Chad</w:t>
            </w:r>
          </w:p>
        </w:tc>
        <w:tc>
          <w:tcPr>
            <w:tcW w:w="2300" w:type="dxa"/>
          </w:tcPr>
          <w:p w:rsidR="00B739D8" w:rsidRDefault="00F74BEB" w:rsidP="00836B9A">
            <w:r>
              <w:t>Namibia</w:t>
            </w:r>
          </w:p>
        </w:tc>
        <w:tc>
          <w:tcPr>
            <w:tcW w:w="1758" w:type="dxa"/>
          </w:tcPr>
          <w:p w:rsidR="00B739D8" w:rsidRDefault="00F74BEB" w:rsidP="00836B9A">
            <w:r>
              <w:t>Benin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Czechia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Eswatini</w:t>
            </w:r>
          </w:p>
        </w:tc>
        <w:tc>
          <w:tcPr>
            <w:tcW w:w="2300" w:type="dxa"/>
          </w:tcPr>
          <w:p w:rsidR="00B739D8" w:rsidRDefault="00F74BEB" w:rsidP="00836B9A">
            <w:r>
              <w:t>Burundi</w:t>
            </w:r>
          </w:p>
        </w:tc>
        <w:tc>
          <w:tcPr>
            <w:tcW w:w="1758" w:type="dxa"/>
          </w:tcPr>
          <w:p w:rsidR="00B739D8" w:rsidRDefault="00F74BEB" w:rsidP="00836B9A">
            <w:r>
              <w:t>Haiti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Luxembourg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Ghana</w:t>
            </w:r>
          </w:p>
        </w:tc>
        <w:tc>
          <w:tcPr>
            <w:tcW w:w="2300" w:type="dxa"/>
          </w:tcPr>
          <w:p w:rsidR="00B739D8" w:rsidRDefault="00F74BEB" w:rsidP="00836B9A">
            <w:r>
              <w:t>Bolivia (Plurinational State of)</w:t>
            </w:r>
          </w:p>
        </w:tc>
        <w:tc>
          <w:tcPr>
            <w:tcW w:w="1758" w:type="dxa"/>
          </w:tcPr>
          <w:p w:rsidR="00B739D8" w:rsidRDefault="00F74BEB" w:rsidP="00836B9A">
            <w:r>
              <w:t>Senegal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Taiwan (Province of China)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Papua New Guinea</w:t>
            </w:r>
          </w:p>
        </w:tc>
        <w:tc>
          <w:tcPr>
            <w:tcW w:w="2300" w:type="dxa"/>
          </w:tcPr>
          <w:p w:rsidR="00B739D8" w:rsidRDefault="00F74BEB" w:rsidP="00836B9A">
            <w:r>
              <w:t>Suriname</w:t>
            </w:r>
          </w:p>
        </w:tc>
        <w:tc>
          <w:tcPr>
            <w:tcW w:w="1758" w:type="dxa"/>
          </w:tcPr>
          <w:p w:rsidR="00B739D8" w:rsidRDefault="00F74BEB" w:rsidP="00836B9A">
            <w:r>
              <w:t>Niger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United Kingdom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Egypt</w:t>
            </w:r>
          </w:p>
        </w:tc>
        <w:tc>
          <w:tcPr>
            <w:tcW w:w="2300" w:type="dxa"/>
          </w:tcPr>
          <w:p w:rsidR="00B739D8" w:rsidRDefault="00F74BEB" w:rsidP="00836B9A">
            <w:r>
              <w:t>Saint Vincent and the Grenadines</w:t>
            </w:r>
          </w:p>
        </w:tc>
        <w:tc>
          <w:tcPr>
            <w:tcW w:w="1758" w:type="dxa"/>
          </w:tcPr>
          <w:p w:rsidR="00B739D8" w:rsidRDefault="00F74BEB" w:rsidP="00836B9A">
            <w:r>
              <w:t>Central African Republic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Italy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Viet Nam</w:t>
            </w:r>
          </w:p>
        </w:tc>
        <w:tc>
          <w:tcPr>
            <w:tcW w:w="2300" w:type="dxa"/>
          </w:tcPr>
          <w:p w:rsidR="00B739D8" w:rsidRDefault="00F74BEB" w:rsidP="00836B9A">
            <w:r>
              <w:t>Niue</w:t>
            </w:r>
          </w:p>
        </w:tc>
        <w:tc>
          <w:tcPr>
            <w:tcW w:w="1758" w:type="dxa"/>
          </w:tcPr>
          <w:p w:rsidR="00B739D8" w:rsidRDefault="00F74BEB" w:rsidP="00836B9A">
            <w:r>
              <w:t>Nigeri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Austria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Gambia</w:t>
            </w:r>
          </w:p>
        </w:tc>
        <w:tc>
          <w:tcPr>
            <w:tcW w:w="2300" w:type="dxa"/>
          </w:tcPr>
          <w:p w:rsidR="00B739D8" w:rsidRDefault="00F74BEB" w:rsidP="00836B9A">
            <w:r>
              <w:t>Democratic Republic of the Congo</w:t>
            </w:r>
          </w:p>
        </w:tc>
        <w:tc>
          <w:tcPr>
            <w:tcW w:w="1758" w:type="dxa"/>
          </w:tcPr>
          <w:p w:rsidR="00B739D8" w:rsidRDefault="00F74BEB" w:rsidP="00836B9A">
            <w:r>
              <w:t>Nauru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Portugal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Timor-Leste</w:t>
            </w:r>
          </w:p>
        </w:tc>
        <w:tc>
          <w:tcPr>
            <w:tcW w:w="2300" w:type="dxa"/>
          </w:tcPr>
          <w:p w:rsidR="00B739D8" w:rsidRDefault="00F74BEB" w:rsidP="00836B9A">
            <w:r>
              <w:t>Botswana</w:t>
            </w:r>
          </w:p>
        </w:tc>
        <w:tc>
          <w:tcPr>
            <w:tcW w:w="1758" w:type="dxa"/>
          </w:tcPr>
          <w:p w:rsidR="00B739D8" w:rsidRDefault="00F74BEB" w:rsidP="00836B9A">
            <w:r>
              <w:t>United States Virgin lslands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Sweden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lastRenderedPageBreak/>
              <w:t>Honduras</w:t>
            </w:r>
          </w:p>
        </w:tc>
        <w:tc>
          <w:tcPr>
            <w:tcW w:w="2300" w:type="dxa"/>
          </w:tcPr>
          <w:p w:rsidR="00B739D8" w:rsidRDefault="00F74BEB" w:rsidP="00836B9A">
            <w:r>
              <w:t>Afghanistan</w:t>
            </w:r>
          </w:p>
        </w:tc>
        <w:tc>
          <w:tcPr>
            <w:tcW w:w="1758" w:type="dxa"/>
          </w:tcPr>
          <w:p w:rsidR="00B739D8" w:rsidRDefault="00F74BEB" w:rsidP="00836B9A">
            <w:r>
              <w:t>Tuvalu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Poland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Taiikistan</w:t>
            </w:r>
          </w:p>
        </w:tc>
        <w:tc>
          <w:tcPr>
            <w:tcW w:w="2300" w:type="dxa"/>
          </w:tcPr>
          <w:p w:rsidR="00B739D8" w:rsidRDefault="00F74BEB" w:rsidP="00836B9A">
            <w:r>
              <w:t>S</w:t>
            </w:r>
            <w:r>
              <w:t>udan</w:t>
            </w:r>
          </w:p>
        </w:tc>
        <w:tc>
          <w:tcPr>
            <w:tcW w:w="1758" w:type="dxa"/>
          </w:tcPr>
          <w:p w:rsidR="00B739D8" w:rsidRDefault="00F74BEB" w:rsidP="00836B9A">
            <w:r>
              <w:t>Vanuatu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Kyrgyzstan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Turkmenistan</w:t>
            </w:r>
          </w:p>
        </w:tc>
        <w:tc>
          <w:tcPr>
            <w:tcW w:w="2300" w:type="dxa"/>
          </w:tcPr>
          <w:p w:rsidR="00B739D8" w:rsidRDefault="00F74BEB" w:rsidP="00836B9A">
            <w:r>
              <w:t>Yemen</w:t>
            </w:r>
          </w:p>
        </w:tc>
        <w:tc>
          <w:tcPr>
            <w:tcW w:w="1758" w:type="dxa"/>
          </w:tcPr>
          <w:p w:rsidR="00B739D8" w:rsidRDefault="00F74BEB" w:rsidP="00836B9A">
            <w:r>
              <w:t>Pakistan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Saint Lucia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F74BEB" w:rsidP="00836B9A">
            <w:r>
              <w:t>Guie</w:t>
            </w:r>
            <w:r>
              <w:t>a</w:t>
            </w:r>
          </w:p>
        </w:tc>
        <w:tc>
          <w:tcPr>
            <w:tcW w:w="2300" w:type="dxa"/>
          </w:tcPr>
          <w:p w:rsidR="00B739D8" w:rsidRDefault="00F74BEB" w:rsidP="00836B9A">
            <w:r>
              <w:t>Tunisia</w:t>
            </w:r>
          </w:p>
        </w:tc>
        <w:tc>
          <w:tcPr>
            <w:tcW w:w="1758" w:type="dxa"/>
          </w:tcPr>
          <w:p w:rsidR="00B739D8" w:rsidRDefault="00F74BEB" w:rsidP="00836B9A">
            <w:r>
              <w:t>Liby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Armenia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>Saudi Arabia</w:t>
            </w:r>
          </w:p>
        </w:tc>
        <w:tc>
          <w:tcPr>
            <w:tcW w:w="1758" w:type="dxa"/>
          </w:tcPr>
          <w:p w:rsidR="00B739D8" w:rsidRDefault="00F74BEB" w:rsidP="00836B9A">
            <w:r>
              <w:t>Jamaic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Latvia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>Gabon</w:t>
            </w:r>
          </w:p>
        </w:tc>
        <w:tc>
          <w:tcPr>
            <w:tcW w:w="1758" w:type="dxa"/>
          </w:tcPr>
          <w:p w:rsidR="00B739D8" w:rsidRDefault="00F74BEB" w:rsidP="00836B9A">
            <w:r>
              <w:t>Liberi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El Salvador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>Angola</w:t>
            </w:r>
          </w:p>
        </w:tc>
        <w:tc>
          <w:tcPr>
            <w:tcW w:w="1758" w:type="dxa"/>
          </w:tcPr>
          <w:p w:rsidR="00B739D8" w:rsidRDefault="00F74BEB" w:rsidP="00836B9A">
            <w:r>
              <w:t>Dominic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Saint Kitts and Nevis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>Uganda</w:t>
            </w:r>
          </w:p>
        </w:tc>
        <w:tc>
          <w:tcPr>
            <w:tcW w:w="1758" w:type="dxa"/>
          </w:tcPr>
          <w:p w:rsidR="00B739D8" w:rsidRDefault="00F74BEB" w:rsidP="00836B9A">
            <w:r>
              <w:t>C</w:t>
            </w:r>
            <w:r>
              <w:t>o</w:t>
            </w:r>
            <w:r>
              <w:t>te d'lvoire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Slovakia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>Bhutan</w:t>
            </w:r>
          </w:p>
        </w:tc>
        <w:tc>
          <w:tcPr>
            <w:tcW w:w="1758" w:type="dxa"/>
          </w:tcPr>
          <w:p w:rsidR="00B739D8" w:rsidRDefault="00F74BEB" w:rsidP="00836B9A">
            <w:r>
              <w:t>South Sudan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Romania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>Nepal</w:t>
            </w:r>
          </w:p>
        </w:tc>
        <w:tc>
          <w:tcPr>
            <w:tcW w:w="1758" w:type="dxa"/>
          </w:tcPr>
          <w:p w:rsidR="00B739D8" w:rsidRDefault="00F74BEB" w:rsidP="00836B9A">
            <w:r>
              <w:t>Mali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Uruguay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 xml:space="preserve">Democratic </w:t>
            </w:r>
            <w:r>
              <w:t>People's Republic of Korea</w:t>
            </w:r>
          </w:p>
        </w:tc>
        <w:tc>
          <w:tcPr>
            <w:tcW w:w="1758" w:type="dxa"/>
          </w:tcPr>
          <w:p w:rsidR="00B739D8" w:rsidRDefault="00F74BEB" w:rsidP="00836B9A">
            <w:r>
              <w:t>Malawi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Algeria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>Lao People's Democratic Republic</w:t>
            </w:r>
          </w:p>
        </w:tc>
        <w:tc>
          <w:tcPr>
            <w:tcW w:w="1758" w:type="dxa"/>
          </w:tcPr>
          <w:p w:rsidR="00B739D8" w:rsidRDefault="00F74BEB" w:rsidP="00836B9A">
            <w:r>
              <w:t>lraq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Chile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>North Macedonia</w:t>
            </w:r>
          </w:p>
        </w:tc>
        <w:tc>
          <w:tcPr>
            <w:tcW w:w="1758" w:type="dxa"/>
          </w:tcPr>
          <w:p w:rsidR="00B739D8" w:rsidRDefault="00F74BEB" w:rsidP="00836B9A">
            <w:r>
              <w:t>South Afric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Bahrain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>Ethiopia</w:t>
            </w:r>
          </w:p>
        </w:tc>
        <w:tc>
          <w:tcPr>
            <w:tcW w:w="1758" w:type="dxa"/>
          </w:tcPr>
          <w:p w:rsidR="00B739D8" w:rsidRDefault="00F74BEB" w:rsidP="00836B9A">
            <w:r>
              <w:t>Eritre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Trinidad and Tobago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>Kazakhstan</w:t>
            </w:r>
          </w:p>
        </w:tc>
        <w:tc>
          <w:tcPr>
            <w:tcW w:w="1758" w:type="dxa"/>
          </w:tcPr>
          <w:p w:rsidR="00B739D8" w:rsidRDefault="00F74BEB" w:rsidP="00836B9A">
            <w:r>
              <w:t>Morocco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Thailand</w:t>
            </w:r>
          </w:p>
        </w:tc>
      </w:tr>
      <w:tr w:rsidR="00B739D8">
        <w:trPr>
          <w:trHeight w:val="455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>Ecuador</w:t>
            </w:r>
          </w:p>
        </w:tc>
        <w:tc>
          <w:tcPr>
            <w:tcW w:w="1758" w:type="dxa"/>
          </w:tcPr>
          <w:p w:rsidR="00B739D8" w:rsidRDefault="00F74BEB" w:rsidP="00836B9A">
            <w:r>
              <w:t>Kiribati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Puerto Rico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 xml:space="preserve">Bosnia and </w:t>
            </w:r>
            <w:r>
              <w:t>Herzegovina</w:t>
            </w:r>
          </w:p>
        </w:tc>
        <w:tc>
          <w:tcPr>
            <w:tcW w:w="1758" w:type="dxa"/>
          </w:tcPr>
          <w:p w:rsidR="00B739D8" w:rsidRDefault="00F74BEB" w:rsidP="00836B9A">
            <w:r>
              <w:t>American Samo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Costa Rica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>Seychelles</w:t>
            </w:r>
          </w:p>
        </w:tc>
        <w:tc>
          <w:tcPr>
            <w:tcW w:w="1758" w:type="dxa"/>
          </w:tcPr>
          <w:p w:rsidR="00B739D8" w:rsidRDefault="00F74BEB" w:rsidP="00836B9A">
            <w:r>
              <w:t>Fiji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Belgium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>Antiqua and Barbuda</w:t>
            </w:r>
          </w:p>
        </w:tc>
        <w:tc>
          <w:tcPr>
            <w:tcW w:w="1758" w:type="dxa"/>
          </w:tcPr>
          <w:p w:rsidR="00B739D8" w:rsidRDefault="00F74BEB" w:rsidP="00836B9A">
            <w:r>
              <w:t>Samo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United</w:t>
            </w:r>
            <w:r w:rsidR="00836B9A">
              <w:rPr>
                <w:rFonts w:hint="eastAsia"/>
              </w:rPr>
              <w:t xml:space="preserve"> </w:t>
            </w:r>
            <w:r>
              <w:t>States</w:t>
            </w:r>
            <w:r w:rsidR="00836B9A">
              <w:rPr>
                <w:rFonts w:hint="eastAsia"/>
              </w:rPr>
              <w:t xml:space="preserve"> </w:t>
            </w:r>
            <w:r>
              <w:t>of</w:t>
            </w:r>
            <w:r w:rsidR="00836B9A">
              <w:rPr>
                <w:rFonts w:hint="eastAsia"/>
              </w:rPr>
              <w:t xml:space="preserve"> </w:t>
            </w:r>
            <w:r>
              <w:t>America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>Djibouti</w:t>
            </w:r>
          </w:p>
          <w:p w:rsidR="00B739D8" w:rsidRDefault="00B739D8" w:rsidP="00836B9A"/>
        </w:tc>
        <w:tc>
          <w:tcPr>
            <w:tcW w:w="1758" w:type="dxa"/>
          </w:tcPr>
          <w:p w:rsidR="00B739D8" w:rsidRPr="00836B9A" w:rsidRDefault="00F74BEB" w:rsidP="00836B9A">
            <w:r w:rsidRPr="00836B9A">
              <w:t>Micronesia (Federated States of)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Jordan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>Guam</w:t>
            </w:r>
          </w:p>
        </w:tc>
        <w:tc>
          <w:tcPr>
            <w:tcW w:w="1758" w:type="dxa"/>
          </w:tcPr>
          <w:p w:rsidR="00B739D8" w:rsidRDefault="00F74BEB" w:rsidP="00836B9A">
            <w:r>
              <w:t>Guatemal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Bermuda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>Palestine</w:t>
            </w:r>
          </w:p>
        </w:tc>
        <w:tc>
          <w:tcPr>
            <w:tcW w:w="1758" w:type="dxa"/>
          </w:tcPr>
          <w:p w:rsidR="00B739D8" w:rsidRDefault="00F74BEB" w:rsidP="00836B9A">
            <w:r>
              <w:t>Palau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Brazil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F74BEB" w:rsidP="00836B9A">
            <w:r>
              <w:t>Belarus</w:t>
            </w:r>
          </w:p>
        </w:tc>
        <w:tc>
          <w:tcPr>
            <w:tcW w:w="1758" w:type="dxa"/>
          </w:tcPr>
          <w:p w:rsidR="00B739D8" w:rsidRDefault="00F74BEB" w:rsidP="00836B9A">
            <w:r>
              <w:t>Guinea-Bissau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 xml:space="preserve">United </w:t>
            </w:r>
            <w:r>
              <w:t>Arab Emirates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B739D8" w:rsidP="00836B9A"/>
        </w:tc>
        <w:tc>
          <w:tcPr>
            <w:tcW w:w="1758" w:type="dxa"/>
          </w:tcPr>
          <w:p w:rsidR="00B739D8" w:rsidRDefault="00F74BEB" w:rsidP="00836B9A">
            <w:r>
              <w:t>Somalia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Monaco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B739D8" w:rsidP="00836B9A"/>
        </w:tc>
        <w:tc>
          <w:tcPr>
            <w:tcW w:w="1758" w:type="dxa"/>
          </w:tcPr>
          <w:p w:rsidR="00B739D8" w:rsidRDefault="00F74BEB" w:rsidP="00836B9A">
            <w:r>
              <w:t>CaboVerde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Greenland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B739D8" w:rsidP="00836B9A"/>
        </w:tc>
        <w:tc>
          <w:tcPr>
            <w:tcW w:w="1758" w:type="dxa"/>
          </w:tcPr>
          <w:p w:rsidR="00B739D8" w:rsidRDefault="00F74BEB" w:rsidP="00836B9A">
            <w:r>
              <w:t>Tog</w:t>
            </w:r>
            <w:r>
              <w:t>o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France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B739D8" w:rsidP="00836B9A"/>
        </w:tc>
        <w:tc>
          <w:tcPr>
            <w:tcW w:w="1758" w:type="dxa"/>
          </w:tcPr>
          <w:p w:rsidR="00B739D8" w:rsidRDefault="00F74BEB" w:rsidP="00836B9A">
            <w:r>
              <w:t>Bangladesh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Netherlands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B739D8" w:rsidP="00836B9A"/>
        </w:tc>
        <w:tc>
          <w:tcPr>
            <w:tcW w:w="1758" w:type="dxa"/>
          </w:tcPr>
          <w:p w:rsidR="00B739D8" w:rsidRDefault="00F74BEB" w:rsidP="00836B9A">
            <w:r>
              <w:t>Sierra Leone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Canada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B739D8" w:rsidP="00836B9A"/>
        </w:tc>
        <w:tc>
          <w:tcPr>
            <w:tcW w:w="1758" w:type="dxa"/>
          </w:tcPr>
          <w:p w:rsidR="00B739D8" w:rsidRDefault="00F74BEB" w:rsidP="00836B9A">
            <w:r>
              <w:t>Marshall lslands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Colombia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B739D8" w:rsidP="00836B9A"/>
        </w:tc>
        <w:tc>
          <w:tcPr>
            <w:tcW w:w="1758" w:type="dxa"/>
          </w:tcPr>
          <w:p w:rsidR="00B739D8" w:rsidRDefault="00F74BEB" w:rsidP="00836B9A">
            <w:r>
              <w:t>Turkey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Rwanda</w:t>
            </w:r>
          </w:p>
        </w:tc>
      </w:tr>
      <w:tr w:rsidR="00B739D8">
        <w:trPr>
          <w:trHeight w:val="454"/>
        </w:trPr>
        <w:tc>
          <w:tcPr>
            <w:tcW w:w="2789" w:type="dxa"/>
          </w:tcPr>
          <w:p w:rsidR="00B739D8" w:rsidRDefault="00B739D8" w:rsidP="00836B9A"/>
        </w:tc>
        <w:tc>
          <w:tcPr>
            <w:tcW w:w="2300" w:type="dxa"/>
          </w:tcPr>
          <w:p w:rsidR="00B739D8" w:rsidRDefault="00B739D8" w:rsidP="00836B9A"/>
        </w:tc>
        <w:tc>
          <w:tcPr>
            <w:tcW w:w="1758" w:type="dxa"/>
          </w:tcPr>
          <w:p w:rsidR="00B739D8" w:rsidRDefault="00F74BEB" w:rsidP="00836B9A">
            <w:r>
              <w:t>Montenegro</w:t>
            </w:r>
          </w:p>
        </w:tc>
        <w:tc>
          <w:tcPr>
            <w:tcW w:w="2100" w:type="dxa"/>
          </w:tcPr>
          <w:p w:rsidR="00B739D8" w:rsidRDefault="00B739D8" w:rsidP="00836B9A"/>
        </w:tc>
        <w:tc>
          <w:tcPr>
            <w:tcW w:w="2025" w:type="dxa"/>
          </w:tcPr>
          <w:p w:rsidR="00B739D8" w:rsidRDefault="00F74BEB" w:rsidP="00836B9A">
            <w:r>
              <w:t>Croatia</w:t>
            </w:r>
          </w:p>
        </w:tc>
      </w:tr>
    </w:tbl>
    <w:p w:rsidR="00B739D8" w:rsidRDefault="00B739D8" w:rsidP="00836B9A"/>
    <w:sectPr w:rsidR="00B739D8" w:rsidSect="00B739D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4BEB" w:rsidRDefault="00F74BEB" w:rsidP="00836B9A">
      <w:r>
        <w:separator/>
      </w:r>
    </w:p>
  </w:endnote>
  <w:endnote w:type="continuationSeparator" w:id="1">
    <w:p w:rsidR="00F74BEB" w:rsidRDefault="00F74BEB" w:rsidP="00836B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4BEB" w:rsidRDefault="00F74BEB" w:rsidP="00836B9A">
      <w:r>
        <w:separator/>
      </w:r>
    </w:p>
  </w:footnote>
  <w:footnote w:type="continuationSeparator" w:id="1">
    <w:p w:rsidR="00F74BEB" w:rsidRDefault="00F74BEB" w:rsidP="00836B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ZjFmZWIzNDg2MmIzZjExOTIzMmViNTBmYTMwYTk0ZWYifQ=="/>
  </w:docVars>
  <w:rsids>
    <w:rsidRoot w:val="00B739D8"/>
    <w:rsid w:val="00836B9A"/>
    <w:rsid w:val="00B739D8"/>
    <w:rsid w:val="00F74BEB"/>
    <w:rsid w:val="1CC908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rsid w:val="00836B9A"/>
    <w:pPr>
      <w:widowControl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739D8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836B9A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</w:style>
  <w:style w:type="character" w:customStyle="1" w:styleId="Char">
    <w:name w:val="页眉 Char"/>
    <w:basedOn w:val="a0"/>
    <w:link w:val="a4"/>
    <w:rsid w:val="00836B9A"/>
    <w:rPr>
      <w:kern w:val="2"/>
      <w:sz w:val="18"/>
      <w:szCs w:val="18"/>
    </w:rPr>
  </w:style>
  <w:style w:type="paragraph" w:styleId="a5">
    <w:name w:val="footer"/>
    <w:basedOn w:val="a"/>
    <w:link w:val="Char0"/>
    <w:rsid w:val="00836B9A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Char0">
    <w:name w:val="页脚 Char"/>
    <w:basedOn w:val="a0"/>
    <w:link w:val="a5"/>
    <w:rsid w:val="00836B9A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th君</dc:creator>
  <cp:lastModifiedBy>朱峰</cp:lastModifiedBy>
  <cp:revision>2</cp:revision>
  <dcterms:created xsi:type="dcterms:W3CDTF">2024-04-09T01:26:00Z</dcterms:created>
  <dcterms:modified xsi:type="dcterms:W3CDTF">2024-04-09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30CD8647BE9542D584246E106C07F042_13</vt:lpwstr>
  </property>
</Properties>
</file>